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2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8"/>
        <w:gridCol w:w="520"/>
        <w:gridCol w:w="1166"/>
        <w:gridCol w:w="1166"/>
        <w:gridCol w:w="1117"/>
        <w:gridCol w:w="459"/>
        <w:gridCol w:w="1166"/>
        <w:gridCol w:w="844"/>
        <w:gridCol w:w="808"/>
        <w:gridCol w:w="305"/>
      </w:tblGrid>
      <w:tr w:rsidR="00473BC8" w:rsidRPr="0011392F" w:rsidTr="001A7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73BC8" w:rsidRPr="00D87B83" w:rsidRDefault="00473BC8" w:rsidP="001A7D6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ummary Table of Accuracy Scores for </w:t>
            </w:r>
            <w:r w:rsidRPr="00D87B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 Syllables from ASYN and GFP Control Birds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73BC8" w:rsidRPr="0011392F" w:rsidRDefault="00473BC8" w:rsidP="001A7D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73BC8" w:rsidRPr="0011392F" w:rsidTr="001A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SYN</w:t>
            </w:r>
          </w:p>
        </w:tc>
        <w:tc>
          <w:tcPr>
            <w:tcW w:w="0" w:type="auto"/>
            <w:gridSpan w:val="4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FP Contr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473BC8" w:rsidRPr="0011392F" w:rsidTr="001A7D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473BC8" w:rsidRPr="00D87B83" w:rsidRDefault="00473BC8" w:rsidP="001A7D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1139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1139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</w:tr>
      <w:tr w:rsidR="00473BC8" w:rsidRPr="0011392F" w:rsidTr="001A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473BC8" w:rsidRPr="00F94FB8" w:rsidRDefault="00473BC8" w:rsidP="001A7D6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94FB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5E-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E-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73BC8" w:rsidRPr="0011392F" w:rsidTr="001A7D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473BC8" w:rsidRPr="00F94FB8" w:rsidRDefault="00473BC8" w:rsidP="001A7D6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94FB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3E-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6E-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473BC8" w:rsidRPr="0011392F" w:rsidTr="001A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473BC8" w:rsidRPr="00F94FB8" w:rsidRDefault="00473BC8" w:rsidP="001A7D6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F94FB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5E-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8E-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E-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E+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E-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3BC8" w:rsidRPr="0011392F" w:rsidRDefault="00473BC8" w:rsidP="001A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3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</w:tbl>
    <w:p w:rsidR="00473BC8" w:rsidRPr="0011392F" w:rsidRDefault="00473BC8" w:rsidP="00473BC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2051F">
        <w:rPr>
          <w:rFonts w:ascii="Times New Roman" w:hAnsi="Times New Roman" w:cs="Times New Roman"/>
          <w:b/>
          <w:sz w:val="24"/>
          <w:szCs w:val="24"/>
        </w:rPr>
        <w:t>S3 Table.</w:t>
      </w:r>
      <w:proofErr w:type="gramEnd"/>
      <w:r w:rsidRPr="0042051F">
        <w:rPr>
          <w:rFonts w:ascii="Times New Roman" w:hAnsi="Times New Roman" w:cs="Times New Roman"/>
          <w:b/>
          <w:sz w:val="24"/>
          <w:szCs w:val="24"/>
        </w:rPr>
        <w:t xml:space="preserve"> Summary statistics of Mixed syllable accuracy scores grouped by experimental condition.</w:t>
      </w:r>
      <w:r w:rsidRPr="0042051F">
        <w:rPr>
          <w:rFonts w:ascii="Times New Roman" w:hAnsi="Times New Roman" w:cs="Times New Roman"/>
          <w:sz w:val="24"/>
          <w:szCs w:val="24"/>
        </w:rPr>
        <w:t xml:space="preserve"> </w:t>
      </w:r>
      <w:r w:rsidRPr="0011392F">
        <w:rPr>
          <w:rFonts w:ascii="Times New Roman" w:hAnsi="Times New Roman" w:cs="Times New Roman"/>
          <w:sz w:val="24"/>
          <w:szCs w:val="24"/>
        </w:rPr>
        <w:t>* indicates p &lt; 0.05. # indicates 0.05 &lt; p &lt; 0.1.</w:t>
      </w:r>
    </w:p>
    <w:p w:rsidR="00B256D3" w:rsidRDefault="00B256D3">
      <w:bookmarkStart w:id="0" w:name="_GoBack"/>
      <w:bookmarkEnd w:id="0"/>
    </w:p>
    <w:sectPr w:rsidR="00B25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BC8"/>
    <w:rsid w:val="00473BC8"/>
    <w:rsid w:val="00725904"/>
    <w:rsid w:val="00B25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BC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">
    <w:name w:val="Grid Table 2"/>
    <w:basedOn w:val="TableNormal"/>
    <w:uiPriority w:val="47"/>
    <w:rsid w:val="00473BC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BC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">
    <w:name w:val="Grid Table 2"/>
    <w:basedOn w:val="TableNormal"/>
    <w:uiPriority w:val="47"/>
    <w:rsid w:val="00473BC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4-14T04:32:00Z</dcterms:created>
  <dcterms:modified xsi:type="dcterms:W3CDTF">2022-04-14T04:32:00Z</dcterms:modified>
</cp:coreProperties>
</file>